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8436E" w14:textId="194608EA" w:rsidR="00374AF6" w:rsidRPr="006619FE" w:rsidRDefault="00374AF6" w:rsidP="00374AF6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Table S3</w:t>
      </w:r>
      <w:r w:rsidRPr="0021114C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US"/>
        </w:rPr>
        <w:t>Opinion 3c</w:t>
      </w:r>
      <w:r w:rsidRPr="0021114C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073B67">
        <w:rPr>
          <w:rFonts w:ascii="Times New Roman" w:hAnsi="Times New Roman" w:cs="Times New Roman"/>
          <w:sz w:val="22"/>
          <w:szCs w:val="22"/>
          <w:lang w:val="en-US"/>
        </w:rPr>
        <w:t xml:space="preserve">The interrelationship with </w:t>
      </w:r>
      <w:r>
        <w:rPr>
          <w:rFonts w:ascii="Times New Roman" w:hAnsi="Times New Roman" w:cs="Times New Roman"/>
          <w:sz w:val="22"/>
          <w:szCs w:val="22"/>
          <w:lang w:val="en-US"/>
        </w:rPr>
        <w:t>health professionals</w:t>
      </w:r>
      <w:r w:rsidR="00A61C0E">
        <w:rPr>
          <w:rFonts w:ascii="Times New Roman" w:hAnsi="Times New Roman" w:cs="Times New Roman"/>
          <w:sz w:val="22"/>
          <w:szCs w:val="22"/>
          <w:lang w:val="en-US"/>
        </w:rPr>
        <w:t xml:space="preserve"> is involved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817"/>
        <w:gridCol w:w="142"/>
        <w:gridCol w:w="8247"/>
      </w:tblGrid>
      <w:tr w:rsidR="00374AF6" w:rsidRPr="006619FE" w14:paraId="491F255F" w14:textId="77777777" w:rsidTr="00ED513C">
        <w:tc>
          <w:tcPr>
            <w:tcW w:w="9206" w:type="dxa"/>
            <w:gridSpan w:val="3"/>
          </w:tcPr>
          <w:p w14:paraId="3B6FBFD5" w14:textId="77777777" w:rsidR="00374AF6" w:rsidRPr="00276A01" w:rsidRDefault="00374AF6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6A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incipal Investigators</w:t>
            </w:r>
          </w:p>
        </w:tc>
      </w:tr>
      <w:tr w:rsidR="00374AF6" w:rsidRPr="006619FE" w14:paraId="6408DCFD" w14:textId="77777777" w:rsidTr="00ED513C">
        <w:tc>
          <w:tcPr>
            <w:tcW w:w="817" w:type="dxa"/>
          </w:tcPr>
          <w:p w14:paraId="4AE982EE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1</w:t>
            </w:r>
          </w:p>
        </w:tc>
        <w:tc>
          <w:tcPr>
            <w:tcW w:w="8389" w:type="dxa"/>
            <w:gridSpan w:val="2"/>
          </w:tcPr>
          <w:p w14:paraId="7B50C0FE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re is also the effect of medical management… a different relationship…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s the patient bein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t the focal point…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374AF6" w:rsidRPr="006619FE" w14:paraId="3D1BC3A0" w14:textId="77777777" w:rsidTr="00ED513C">
        <w:tc>
          <w:tcPr>
            <w:tcW w:w="817" w:type="dxa"/>
          </w:tcPr>
          <w:p w14:paraId="4312B48B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2</w:t>
            </w:r>
          </w:p>
        </w:tc>
        <w:tc>
          <w:tcPr>
            <w:tcW w:w="8389" w:type="dxa"/>
            <w:gridSpan w:val="2"/>
          </w:tcPr>
          <w:p w14:paraId="3FA52225" w14:textId="1758F881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eelin</w:t>
            </w:r>
            <w:r w:rsidR="00A61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 that the person has received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ore global and personalized medical car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374AF6" w:rsidRPr="006619FE" w14:paraId="7CCA63D7" w14:textId="77777777" w:rsidTr="00ED513C">
        <w:tc>
          <w:tcPr>
            <w:tcW w:w="817" w:type="dxa"/>
          </w:tcPr>
          <w:p w14:paraId="6D2CB753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3</w:t>
            </w:r>
          </w:p>
        </w:tc>
        <w:tc>
          <w:tcPr>
            <w:tcW w:w="8389" w:type="dxa"/>
            <w:gridSpan w:val="2"/>
          </w:tcPr>
          <w:p w14:paraId="6781E210" w14:textId="45C23A0A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lacebo effect]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do n</w:t>
            </w:r>
            <w:r w:rsidR="00A61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 see it as something personal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ut linked to the team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374AF6" w:rsidRPr="006619FE" w14:paraId="5560CF41" w14:textId="77777777" w:rsidTr="00ED513C">
        <w:tc>
          <w:tcPr>
            <w:tcW w:w="817" w:type="dxa"/>
          </w:tcPr>
          <w:p w14:paraId="7B651BC0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4</w:t>
            </w:r>
          </w:p>
        </w:tc>
        <w:tc>
          <w:tcPr>
            <w:tcW w:w="8389" w:type="dxa"/>
            <w:gridSpan w:val="2"/>
          </w:tcPr>
          <w:p w14:paraId="70E67D46" w14:textId="77777777" w:rsidR="00374AF6" w:rsidRPr="00B7598B" w:rsidRDefault="00374AF6" w:rsidP="00ED513C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Not mentioned </w:t>
            </w:r>
          </w:p>
        </w:tc>
      </w:tr>
      <w:tr w:rsidR="00374AF6" w:rsidRPr="006619FE" w14:paraId="4E0AF78B" w14:textId="77777777" w:rsidTr="00ED513C">
        <w:tc>
          <w:tcPr>
            <w:tcW w:w="817" w:type="dxa"/>
          </w:tcPr>
          <w:p w14:paraId="7DFBCEF2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5</w:t>
            </w:r>
          </w:p>
        </w:tc>
        <w:tc>
          <w:tcPr>
            <w:tcW w:w="8389" w:type="dxa"/>
            <w:gridSpan w:val="2"/>
          </w:tcPr>
          <w:p w14:paraId="403F0E0E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ult of an interaction between a patient, a doctor and a context of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therapeutic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ria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374AF6" w:rsidRPr="006619FE" w14:paraId="758BE12F" w14:textId="77777777" w:rsidTr="00ED513C">
        <w:tc>
          <w:tcPr>
            <w:tcW w:w="817" w:type="dxa"/>
          </w:tcPr>
          <w:p w14:paraId="15C75BC7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6</w:t>
            </w:r>
          </w:p>
        </w:tc>
        <w:tc>
          <w:tcPr>
            <w:tcW w:w="8389" w:type="dxa"/>
            <w:gridSpan w:val="2"/>
          </w:tcPr>
          <w:p w14:paraId="1C189153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 placebo action … it goes through the patient – doctor relationship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374AF6" w:rsidRPr="006619FE" w14:paraId="367D336D" w14:textId="77777777" w:rsidTr="00ED513C">
        <w:tc>
          <w:tcPr>
            <w:tcW w:w="817" w:type="dxa"/>
          </w:tcPr>
          <w:p w14:paraId="124AC595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7</w:t>
            </w:r>
          </w:p>
        </w:tc>
        <w:tc>
          <w:tcPr>
            <w:tcW w:w="8389" w:type="dxa"/>
            <w:gridSpan w:val="2"/>
          </w:tcPr>
          <w:p w14:paraId="598AA232" w14:textId="77777777" w:rsidR="00374AF6" w:rsidRPr="00B7598B" w:rsidRDefault="00374AF6" w:rsidP="00ED513C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Not mentioned </w:t>
            </w:r>
          </w:p>
        </w:tc>
      </w:tr>
      <w:tr w:rsidR="00374AF6" w:rsidRPr="006619FE" w14:paraId="372CF179" w14:textId="77777777" w:rsidTr="00ED513C">
        <w:tc>
          <w:tcPr>
            <w:tcW w:w="817" w:type="dxa"/>
          </w:tcPr>
          <w:p w14:paraId="7C2ABF93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8</w:t>
            </w:r>
          </w:p>
        </w:tc>
        <w:tc>
          <w:tcPr>
            <w:tcW w:w="8389" w:type="dxa"/>
            <w:gridSpan w:val="2"/>
          </w:tcPr>
          <w:p w14:paraId="0F046896" w14:textId="77777777" w:rsidR="00374AF6" w:rsidRPr="006619FE" w:rsidRDefault="00374AF6" w:rsidP="00ED51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"This is related to the physician – patient relationship…physician's persuasion, empathy…When a patient comes here he expects an improvemen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f</w:t>
            </w:r>
            <w:r w:rsidRPr="006619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his symptoms."</w:t>
            </w:r>
          </w:p>
        </w:tc>
      </w:tr>
      <w:tr w:rsidR="00374AF6" w:rsidRPr="006619FE" w14:paraId="5D40F327" w14:textId="77777777" w:rsidTr="00ED513C">
        <w:tc>
          <w:tcPr>
            <w:tcW w:w="9206" w:type="dxa"/>
            <w:gridSpan w:val="3"/>
          </w:tcPr>
          <w:p w14:paraId="52388486" w14:textId="77777777" w:rsidR="00374AF6" w:rsidRPr="00276A01" w:rsidRDefault="00374AF6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6A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ssociated physician</w:t>
            </w:r>
          </w:p>
        </w:tc>
      </w:tr>
      <w:tr w:rsidR="00374AF6" w:rsidRPr="006619FE" w14:paraId="25361D37" w14:textId="77777777" w:rsidTr="00ED513C">
        <w:tc>
          <w:tcPr>
            <w:tcW w:w="817" w:type="dxa"/>
          </w:tcPr>
          <w:p w14:paraId="1FBCFD48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-1</w:t>
            </w:r>
          </w:p>
        </w:tc>
        <w:tc>
          <w:tcPr>
            <w:tcW w:w="8389" w:type="dxa"/>
            <w:gridSpan w:val="2"/>
          </w:tcPr>
          <w:p w14:paraId="304D6C07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 medical management has a beneficial effec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374AF6" w:rsidRPr="006619FE" w14:paraId="664CD985" w14:textId="77777777" w:rsidTr="00ED513C">
        <w:tc>
          <w:tcPr>
            <w:tcW w:w="817" w:type="dxa"/>
          </w:tcPr>
          <w:p w14:paraId="280B8433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</w:t>
            </w:r>
          </w:p>
        </w:tc>
        <w:tc>
          <w:tcPr>
            <w:tcW w:w="8389" w:type="dxa"/>
            <w:gridSpan w:val="2"/>
          </w:tcPr>
          <w:p w14:paraId="5CDB5B5D" w14:textId="77777777" w:rsidR="00374AF6" w:rsidRPr="006619FE" w:rsidRDefault="00374AF6" w:rsidP="00727C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 interaction patient – </w:t>
            </w:r>
            <w:r w:rsidR="00727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ician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s essentia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374AF6" w:rsidRPr="006619FE" w14:paraId="125E3929" w14:textId="77777777" w:rsidTr="00ED513C">
        <w:tc>
          <w:tcPr>
            <w:tcW w:w="817" w:type="dxa"/>
          </w:tcPr>
          <w:p w14:paraId="2D41C23F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-3</w:t>
            </w:r>
          </w:p>
        </w:tc>
        <w:tc>
          <w:tcPr>
            <w:tcW w:w="8389" w:type="dxa"/>
            <w:gridSpan w:val="2"/>
          </w:tcPr>
          <w:p w14:paraId="4EC5B930" w14:textId="77777777" w:rsidR="00374AF6" w:rsidRPr="00B7598B" w:rsidRDefault="00374AF6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374AF6" w:rsidRPr="006619FE" w14:paraId="696F31B9" w14:textId="77777777" w:rsidTr="00ED513C">
        <w:tc>
          <w:tcPr>
            <w:tcW w:w="817" w:type="dxa"/>
          </w:tcPr>
          <w:p w14:paraId="43C3A1C0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-4</w:t>
            </w:r>
          </w:p>
        </w:tc>
        <w:tc>
          <w:tcPr>
            <w:tcW w:w="8389" w:type="dxa"/>
            <w:gridSpan w:val="2"/>
          </w:tcPr>
          <w:p w14:paraId="43212402" w14:textId="47397A15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O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r way of explaining things may have an effect on </w:t>
            </w:r>
            <w:r w:rsidR="00A61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's health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374AF6" w:rsidRPr="006619FE" w14:paraId="6F20C69F" w14:textId="77777777" w:rsidTr="00ED513C">
        <w:tc>
          <w:tcPr>
            <w:tcW w:w="9206" w:type="dxa"/>
            <w:gridSpan w:val="3"/>
          </w:tcPr>
          <w:p w14:paraId="69D36D9B" w14:textId="77777777" w:rsidR="00374AF6" w:rsidRPr="00276A01" w:rsidRDefault="00374AF6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6A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linical research associates</w:t>
            </w:r>
          </w:p>
        </w:tc>
      </w:tr>
      <w:tr w:rsidR="00374AF6" w:rsidRPr="006619FE" w14:paraId="68C89206" w14:textId="77777777" w:rsidTr="00ED513C">
        <w:tc>
          <w:tcPr>
            <w:tcW w:w="959" w:type="dxa"/>
            <w:gridSpan w:val="2"/>
          </w:tcPr>
          <w:p w14:paraId="5770B081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1</w:t>
            </w:r>
          </w:p>
        </w:tc>
        <w:tc>
          <w:tcPr>
            <w:tcW w:w="8247" w:type="dxa"/>
          </w:tcPr>
          <w:p w14:paraId="193030B0" w14:textId="4B7E2135" w:rsidR="00374AF6" w:rsidRPr="006619FE" w:rsidRDefault="00CD4E1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P</w:t>
            </w:r>
            <w:bookmarkStart w:id="0" w:name="_GoBack"/>
            <w:bookmarkEnd w:id="0"/>
            <w:r w:rsidR="00374AF6"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ients get better because their fo</w:t>
            </w:r>
            <w:r w:rsidR="00A61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low-up is more frequent, it's</w:t>
            </w:r>
            <w:r w:rsidR="00374AF6"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al medical management</w:t>
            </w:r>
            <w:r w:rsidR="00374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374AF6" w:rsidRPr="006619FE" w14:paraId="5441B436" w14:textId="77777777" w:rsidTr="00ED513C">
        <w:tc>
          <w:tcPr>
            <w:tcW w:w="959" w:type="dxa"/>
            <w:gridSpan w:val="2"/>
          </w:tcPr>
          <w:p w14:paraId="7196D1F5" w14:textId="77777777" w:rsidR="00374AF6" w:rsidRPr="006619FE" w:rsidRDefault="00374AF6" w:rsidP="00ED51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RA-2</w:t>
            </w:r>
          </w:p>
        </w:tc>
        <w:tc>
          <w:tcPr>
            <w:tcW w:w="8247" w:type="dxa"/>
          </w:tcPr>
          <w:p w14:paraId="4201A5C8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cause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patients are taken care of… they are warmly supported, listened to, that's al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374AF6" w:rsidRPr="006619FE" w14:paraId="510E5BCA" w14:textId="77777777" w:rsidTr="00ED513C">
        <w:tc>
          <w:tcPr>
            <w:tcW w:w="959" w:type="dxa"/>
            <w:gridSpan w:val="2"/>
          </w:tcPr>
          <w:p w14:paraId="77AB4B30" w14:textId="77777777" w:rsidR="00374AF6" w:rsidRPr="006619FE" w:rsidRDefault="00374AF6" w:rsidP="00ED51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RA-3</w:t>
            </w:r>
          </w:p>
        </w:tc>
        <w:tc>
          <w:tcPr>
            <w:tcW w:w="8247" w:type="dxa"/>
          </w:tcPr>
          <w:p w14:paraId="01706CE6" w14:textId="318BC462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</w:t>
            </w:r>
            <w:r w:rsidR="00A61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 </w:t>
            </w:r>
            <w:proofErr w:type="gramStart"/>
            <w:r w:rsidR="00A61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s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ffere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dical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anagement [as co</w:t>
            </w:r>
            <w:r w:rsidR="00A61C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pared to a usual consultation]… it is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hole managemen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374AF6" w:rsidRPr="006619FE" w14:paraId="0A8C4C8F" w14:textId="77777777" w:rsidTr="00ED513C">
        <w:tc>
          <w:tcPr>
            <w:tcW w:w="959" w:type="dxa"/>
            <w:gridSpan w:val="2"/>
          </w:tcPr>
          <w:p w14:paraId="2EE442FB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4</w:t>
            </w:r>
          </w:p>
        </w:tc>
        <w:tc>
          <w:tcPr>
            <w:tcW w:w="8247" w:type="dxa"/>
          </w:tcPr>
          <w:p w14:paraId="05EA5A06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 is a feeling of being taken care of, managed and thus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y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eel bett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374AF6" w:rsidRPr="006619FE" w14:paraId="0911B851" w14:textId="77777777" w:rsidTr="00ED513C">
        <w:tc>
          <w:tcPr>
            <w:tcW w:w="959" w:type="dxa"/>
            <w:gridSpan w:val="2"/>
          </w:tcPr>
          <w:p w14:paraId="4361BC27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5</w:t>
            </w:r>
          </w:p>
        </w:tc>
        <w:tc>
          <w:tcPr>
            <w:tcW w:w="8247" w:type="dxa"/>
          </w:tcPr>
          <w:p w14:paraId="177BF279" w14:textId="77777777" w:rsidR="00374AF6" w:rsidRPr="00B7598B" w:rsidRDefault="00374AF6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374AF6" w:rsidRPr="006619FE" w14:paraId="243FED82" w14:textId="77777777" w:rsidTr="00ED513C">
        <w:tc>
          <w:tcPr>
            <w:tcW w:w="959" w:type="dxa"/>
            <w:gridSpan w:val="2"/>
          </w:tcPr>
          <w:p w14:paraId="07D8C349" w14:textId="77777777" w:rsidR="00374AF6" w:rsidRPr="006619FE" w:rsidRDefault="00374AF6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6</w:t>
            </w:r>
          </w:p>
        </w:tc>
        <w:tc>
          <w:tcPr>
            <w:tcW w:w="8247" w:type="dxa"/>
          </w:tcPr>
          <w:p w14:paraId="21C8826A" w14:textId="77777777" w:rsidR="00374AF6" w:rsidRPr="00B7598B" w:rsidRDefault="00374AF6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7598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</w:tbl>
    <w:p w14:paraId="43875544" w14:textId="77777777" w:rsidR="00374AF6" w:rsidRDefault="00374AF6" w:rsidP="00374AF6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</w:p>
    <w:p w14:paraId="39DEDEA8" w14:textId="77777777" w:rsidR="00372101" w:rsidRPr="00374AF6" w:rsidRDefault="00372101" w:rsidP="00374AF6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372101" w:rsidRPr="00374AF6" w:rsidSect="0037210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AF6"/>
    <w:rsid w:val="00372101"/>
    <w:rsid w:val="00374AF6"/>
    <w:rsid w:val="00727C4E"/>
    <w:rsid w:val="00A61C0E"/>
    <w:rsid w:val="00CD4E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626F6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74AF6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74AF6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282</Characters>
  <Application>Microsoft Macintosh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Gonon</dc:creator>
  <cp:keywords/>
  <dc:description/>
  <cp:lastModifiedBy>Francois GONON</cp:lastModifiedBy>
  <cp:revision>4</cp:revision>
  <dcterms:created xsi:type="dcterms:W3CDTF">2014-10-23T09:49:00Z</dcterms:created>
  <dcterms:modified xsi:type="dcterms:W3CDTF">2015-07-23T14:17:00Z</dcterms:modified>
</cp:coreProperties>
</file>